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5CD08" w14:textId="73A3760F" w:rsidR="00C30089" w:rsidRDefault="00C30089" w:rsidP="00C30089">
      <w:pPr>
        <w:spacing w:after="0" w:line="480" w:lineRule="auto"/>
        <w:jc w:val="center"/>
        <w:rPr>
          <w:b/>
        </w:rPr>
      </w:pPr>
      <w:r w:rsidRPr="00C30089">
        <w:rPr>
          <w:b/>
        </w:rPr>
        <w:t>Supplemental Online Content</w:t>
      </w:r>
    </w:p>
    <w:p w14:paraId="253DA5AF" w14:textId="7085A1BC" w:rsidR="00751CDF" w:rsidRPr="00751CDF" w:rsidRDefault="00751CDF" w:rsidP="00751CDF">
      <w:pPr>
        <w:spacing w:line="240" w:lineRule="auto"/>
        <w:jc w:val="left"/>
      </w:pPr>
      <w:r w:rsidRPr="00751CDF">
        <w:t xml:space="preserve">Hong TH, </w:t>
      </w:r>
      <w:r w:rsidR="005E7E35">
        <w:t>Yang YH</w:t>
      </w:r>
      <w:r w:rsidRPr="00751CDF">
        <w:t xml:space="preserve">, </w:t>
      </w:r>
      <w:r w:rsidR="005E7E35">
        <w:t xml:space="preserve">Kim HE </w:t>
      </w:r>
      <w:r w:rsidRPr="00751CDF">
        <w:t xml:space="preserve">et al. </w:t>
      </w:r>
      <w:r w:rsidR="005E7E35" w:rsidRPr="005E7E35">
        <w:rPr>
          <w:i/>
          <w:iCs/>
        </w:rPr>
        <w:t>Impact of Thoracic Duct Resection on Postoperative Body Composition Trajectory After Esophagectomy: A Prospective Cohort Study</w:t>
      </w:r>
      <w:r w:rsidR="005E7E35">
        <w:rPr>
          <w:i/>
          <w:iCs/>
        </w:rPr>
        <w:t>.</w:t>
      </w:r>
    </w:p>
    <w:p w14:paraId="784C614C" w14:textId="77777777" w:rsidR="00751CDF" w:rsidRPr="00751CDF" w:rsidRDefault="00751CDF" w:rsidP="00751CDF">
      <w:pPr>
        <w:spacing w:line="480" w:lineRule="auto"/>
        <w:rPr>
          <w:b/>
        </w:rPr>
      </w:pPr>
    </w:p>
    <w:p w14:paraId="2CE9FAF5" w14:textId="77777777" w:rsidR="00697480" w:rsidRDefault="00697480">
      <w:pPr>
        <w:widowControl/>
        <w:spacing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DC50777" w14:textId="3D9501BF" w:rsidR="00751CDF" w:rsidRDefault="00697480" w:rsidP="00751CDF">
      <w:pPr>
        <w:widowControl/>
        <w:spacing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BA0BB8" w:rsidRPr="009F1526">
        <w:rPr>
          <w:b/>
          <w:sz w:val="20"/>
          <w:szCs w:val="20"/>
        </w:rPr>
        <w:t xml:space="preserve">Figure 1. </w:t>
      </w:r>
      <w:r w:rsidRPr="00697480">
        <w:rPr>
          <w:b/>
          <w:sz w:val="20"/>
          <w:szCs w:val="20"/>
        </w:rPr>
        <w:t>Longitudinal Changes in Serum Albumin Levels According to Thoracic Duct Resection</w:t>
      </w:r>
    </w:p>
    <w:p w14:paraId="2BA3F87F" w14:textId="1D2DD021" w:rsidR="00697480" w:rsidRDefault="00697480" w:rsidP="00751CDF">
      <w:pPr>
        <w:widowControl/>
        <w:spacing w:line="240" w:lineRule="auto"/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  <w14:ligatures w14:val="standardContextual"/>
        </w:rPr>
        <w:drawing>
          <wp:inline distT="0" distB="0" distL="0" distR="0" wp14:anchorId="01963624" wp14:editId="4D1EEB17">
            <wp:extent cx="5731510" cy="3290570"/>
            <wp:effectExtent l="0" t="0" r="0" b="0"/>
            <wp:docPr id="1851475902" name="그림 1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475902" name="그림 1" descr="텍스트, 도표, 라인, 스크린샷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91C1" w14:textId="18596CB8" w:rsidR="00697480" w:rsidRDefault="00697480">
      <w:pPr>
        <w:widowControl/>
        <w:spacing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19CADC9" w14:textId="4D201F0F" w:rsidR="00697480" w:rsidRDefault="00697480" w:rsidP="005E7E35">
      <w:pPr>
        <w:widowControl/>
        <w:spacing w:line="240" w:lineRule="auto"/>
        <w:jc w:val="left"/>
        <w:rPr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C30089" w:rsidRPr="00751CDF">
        <w:rPr>
          <w:b/>
          <w:sz w:val="20"/>
          <w:szCs w:val="20"/>
        </w:rPr>
        <w:t xml:space="preserve">Figure </w:t>
      </w:r>
      <w:r w:rsidR="00C30089" w:rsidRPr="00751CDF">
        <w:rPr>
          <w:rFonts w:hint="eastAsia"/>
          <w:b/>
          <w:sz w:val="20"/>
          <w:szCs w:val="20"/>
        </w:rPr>
        <w:t>2</w:t>
      </w:r>
      <w:r w:rsidR="00C30089" w:rsidRPr="00751CDF">
        <w:rPr>
          <w:b/>
          <w:sz w:val="20"/>
          <w:szCs w:val="20"/>
        </w:rPr>
        <w:t xml:space="preserve">. </w:t>
      </w:r>
      <w:r w:rsidRPr="00697480">
        <w:rPr>
          <w:b/>
          <w:bCs/>
          <w:sz w:val="20"/>
          <w:szCs w:val="20"/>
        </w:rPr>
        <w:t>Longitudinal changes in nutritional laboratory and composite indices according to thoracic duct resection</w:t>
      </w:r>
      <w:r>
        <w:rPr>
          <w:b/>
          <w:bCs/>
          <w:sz w:val="20"/>
          <w:szCs w:val="20"/>
        </w:rPr>
        <w:t xml:space="preserve">. </w:t>
      </w:r>
      <w:r w:rsidRPr="00697480">
        <w:rPr>
          <w:sz w:val="20"/>
          <w:szCs w:val="20"/>
        </w:rPr>
        <w:t xml:space="preserve">(A) Total Cholesterol Level. (B) Total Lymphocyte Count. (C) Prognostic Nutrition Index (PNI). (D) </w:t>
      </w:r>
      <w:r w:rsidRPr="00697480">
        <w:rPr>
          <w:sz w:val="20"/>
          <w:szCs w:val="20"/>
        </w:rPr>
        <w:t>Controlling Nutritional Status (CONUT) score</w:t>
      </w:r>
      <w:r w:rsidRPr="00697480">
        <w:rPr>
          <w:sz w:val="20"/>
          <w:szCs w:val="20"/>
        </w:rPr>
        <w:t>.</w:t>
      </w:r>
    </w:p>
    <w:p w14:paraId="63DCDD50" w14:textId="030EF344" w:rsidR="00697480" w:rsidRPr="00C30089" w:rsidRDefault="00697480" w:rsidP="005E7E35">
      <w:pPr>
        <w:widowControl/>
        <w:spacing w:line="240" w:lineRule="auto"/>
        <w:jc w:val="left"/>
      </w:pPr>
      <w:r>
        <w:rPr>
          <w:noProof/>
          <w14:ligatures w14:val="standardContextual"/>
        </w:rPr>
        <w:drawing>
          <wp:inline distT="0" distB="0" distL="0" distR="0" wp14:anchorId="6F971DD7" wp14:editId="7CB52A26">
            <wp:extent cx="5731510" cy="3659505"/>
            <wp:effectExtent l="0" t="0" r="0" b="0"/>
            <wp:docPr id="1584350350" name="그림 2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350350" name="그림 2" descr="텍스트, 도표, 라인, 평행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7480" w:rsidRPr="00C30089" w:rsidSect="005E7E35"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47A2F" w14:textId="77777777" w:rsidR="009C3AC9" w:rsidRDefault="009C3AC9" w:rsidP="0005073E">
      <w:pPr>
        <w:spacing w:after="0" w:line="240" w:lineRule="auto"/>
      </w:pPr>
      <w:r>
        <w:separator/>
      </w:r>
    </w:p>
  </w:endnote>
  <w:endnote w:type="continuationSeparator" w:id="0">
    <w:p w14:paraId="78994AEF" w14:textId="77777777" w:rsidR="009C3AC9" w:rsidRDefault="009C3AC9" w:rsidP="00050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8290404"/>
      <w:docPartObj>
        <w:docPartGallery w:val="Page Numbers (Bottom of Page)"/>
        <w:docPartUnique/>
      </w:docPartObj>
    </w:sdtPr>
    <w:sdtContent>
      <w:p w14:paraId="070E9675" w14:textId="2A192FC1" w:rsidR="0005073E" w:rsidRDefault="0005073E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C6C999C" w14:textId="77777777" w:rsidR="0005073E" w:rsidRDefault="0005073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21C45" w14:textId="77777777" w:rsidR="009C3AC9" w:rsidRDefault="009C3AC9" w:rsidP="0005073E">
      <w:pPr>
        <w:spacing w:after="0" w:line="240" w:lineRule="auto"/>
      </w:pPr>
      <w:r>
        <w:separator/>
      </w:r>
    </w:p>
  </w:footnote>
  <w:footnote w:type="continuationSeparator" w:id="0">
    <w:p w14:paraId="63DC0224" w14:textId="77777777" w:rsidR="009C3AC9" w:rsidRDefault="009C3AC9" w:rsidP="00050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A39F4"/>
    <w:multiLevelType w:val="hybridMultilevel"/>
    <w:tmpl w:val="973C81D6"/>
    <w:lvl w:ilvl="0" w:tplc="4162B4C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4211A55"/>
    <w:multiLevelType w:val="multilevel"/>
    <w:tmpl w:val="CB0AB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9D397E"/>
    <w:multiLevelType w:val="hybridMultilevel"/>
    <w:tmpl w:val="CE88BEF0"/>
    <w:lvl w:ilvl="0" w:tplc="F4EA459C">
      <w:start w:val="5"/>
      <w:numFmt w:val="bullet"/>
      <w:lvlText w:val="-"/>
      <w:lvlJc w:val="left"/>
      <w:pPr>
        <w:ind w:left="6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40"/>
      </w:pPr>
      <w:rPr>
        <w:rFonts w:ascii="Wingdings" w:hAnsi="Wingdings" w:hint="default"/>
      </w:rPr>
    </w:lvl>
  </w:abstractNum>
  <w:abstractNum w:abstractNumId="3" w15:restartNumberingAfterBreak="0">
    <w:nsid w:val="44680BC5"/>
    <w:multiLevelType w:val="hybridMultilevel"/>
    <w:tmpl w:val="5FB28C78"/>
    <w:lvl w:ilvl="0" w:tplc="83F8449C">
      <w:start w:val="5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6086A52"/>
    <w:multiLevelType w:val="hybridMultilevel"/>
    <w:tmpl w:val="5DE6B7DC"/>
    <w:lvl w:ilvl="0" w:tplc="FB5811DA">
      <w:start w:val="1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04788644">
    <w:abstractNumId w:val="0"/>
  </w:num>
  <w:num w:numId="2" w16cid:durableId="1257984347">
    <w:abstractNumId w:val="1"/>
  </w:num>
  <w:num w:numId="3" w16cid:durableId="1312323775">
    <w:abstractNumId w:val="2"/>
  </w:num>
  <w:num w:numId="4" w16cid:durableId="929118930">
    <w:abstractNumId w:val="3"/>
  </w:num>
  <w:num w:numId="5" w16cid:durableId="1943953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89"/>
    <w:rsid w:val="0005073E"/>
    <w:rsid w:val="000C439A"/>
    <w:rsid w:val="000F0D19"/>
    <w:rsid w:val="001055B1"/>
    <w:rsid w:val="00106B2A"/>
    <w:rsid w:val="00123171"/>
    <w:rsid w:val="0014744A"/>
    <w:rsid w:val="00157E11"/>
    <w:rsid w:val="0021188D"/>
    <w:rsid w:val="002329B9"/>
    <w:rsid w:val="00241B5A"/>
    <w:rsid w:val="002876A6"/>
    <w:rsid w:val="002C0C63"/>
    <w:rsid w:val="002E3A97"/>
    <w:rsid w:val="00334690"/>
    <w:rsid w:val="00362247"/>
    <w:rsid w:val="003D1176"/>
    <w:rsid w:val="00415286"/>
    <w:rsid w:val="00455D99"/>
    <w:rsid w:val="004602F9"/>
    <w:rsid w:val="00471F07"/>
    <w:rsid w:val="004F6580"/>
    <w:rsid w:val="005B48F1"/>
    <w:rsid w:val="005E0F52"/>
    <w:rsid w:val="005E7E35"/>
    <w:rsid w:val="00697480"/>
    <w:rsid w:val="006F760A"/>
    <w:rsid w:val="00706663"/>
    <w:rsid w:val="00737D2B"/>
    <w:rsid w:val="00751CDF"/>
    <w:rsid w:val="00756D2A"/>
    <w:rsid w:val="00802128"/>
    <w:rsid w:val="0083408F"/>
    <w:rsid w:val="00863993"/>
    <w:rsid w:val="00883D62"/>
    <w:rsid w:val="008C467E"/>
    <w:rsid w:val="008D5488"/>
    <w:rsid w:val="009001BB"/>
    <w:rsid w:val="0090630F"/>
    <w:rsid w:val="00926537"/>
    <w:rsid w:val="00943F8D"/>
    <w:rsid w:val="00984D8D"/>
    <w:rsid w:val="009C3AC9"/>
    <w:rsid w:val="009F1526"/>
    <w:rsid w:val="009F4E3C"/>
    <w:rsid w:val="00A1420A"/>
    <w:rsid w:val="00A27642"/>
    <w:rsid w:val="00AD21BC"/>
    <w:rsid w:val="00AD4C21"/>
    <w:rsid w:val="00B0360A"/>
    <w:rsid w:val="00B25449"/>
    <w:rsid w:val="00B34784"/>
    <w:rsid w:val="00B734AB"/>
    <w:rsid w:val="00B84B15"/>
    <w:rsid w:val="00BA0BB8"/>
    <w:rsid w:val="00C158A1"/>
    <w:rsid w:val="00C30089"/>
    <w:rsid w:val="00C67685"/>
    <w:rsid w:val="00C90212"/>
    <w:rsid w:val="00CB524D"/>
    <w:rsid w:val="00D23BA7"/>
    <w:rsid w:val="00D56519"/>
    <w:rsid w:val="00D83C64"/>
    <w:rsid w:val="00D972CD"/>
    <w:rsid w:val="00E070E2"/>
    <w:rsid w:val="00E94022"/>
    <w:rsid w:val="00EC6443"/>
    <w:rsid w:val="00ED7427"/>
    <w:rsid w:val="00F061DC"/>
    <w:rsid w:val="00F92D4C"/>
    <w:rsid w:val="00F95DBF"/>
    <w:rsid w:val="00FD1FEB"/>
    <w:rsid w:val="00FE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C1D07"/>
  <w15:chartTrackingRefBased/>
  <w15:docId w15:val="{38BFB18B-89FB-40CC-A5FD-2BD6E9C50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089"/>
    <w:pPr>
      <w:widowControl w:val="0"/>
      <w:spacing w:line="259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300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30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00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00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300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300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300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300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300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300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300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300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300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300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30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300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300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30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3008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3008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3008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30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3008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30089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C30089"/>
    <w:pPr>
      <w:widowControl w:val="0"/>
      <w:spacing w:line="259" w:lineRule="auto"/>
      <w:jc w:val="both"/>
    </w:pPr>
    <w:rPr>
      <w:rFonts w:ascii="Times New Roman" w:hAnsi="Times New Roman" w:cs="Times New Roman"/>
      <w:kern w:val="0"/>
      <w:sz w:val="24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annotation text"/>
    <w:basedOn w:val="a"/>
    <w:link w:val="Char3"/>
    <w:uiPriority w:val="99"/>
    <w:unhideWhenUsed/>
    <w:rsid w:val="00C30089"/>
    <w:pPr>
      <w:jc w:val="left"/>
    </w:pPr>
  </w:style>
  <w:style w:type="character" w:customStyle="1" w:styleId="Char3">
    <w:name w:val="메모 텍스트 Char"/>
    <w:basedOn w:val="a0"/>
    <w:link w:val="aa"/>
    <w:uiPriority w:val="99"/>
    <w:rsid w:val="00C30089"/>
    <w:rPr>
      <w:rFonts w:ascii="Times New Roman" w:hAnsi="Times New Roman" w:cs="Times New Roman"/>
      <w:kern w:val="0"/>
      <w:sz w:val="24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C30089"/>
    <w:rPr>
      <w:sz w:val="18"/>
      <w:szCs w:val="18"/>
    </w:rPr>
  </w:style>
  <w:style w:type="paragraph" w:styleId="ac">
    <w:name w:val="annotation subject"/>
    <w:basedOn w:val="aa"/>
    <w:next w:val="aa"/>
    <w:link w:val="Char4"/>
    <w:uiPriority w:val="99"/>
    <w:semiHidden/>
    <w:unhideWhenUsed/>
    <w:rsid w:val="00C30089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C30089"/>
    <w:rPr>
      <w:rFonts w:ascii="Times New Roman" w:hAnsi="Times New Roman" w:cs="Times New Roman"/>
      <w:b/>
      <w:bCs/>
      <w:kern w:val="0"/>
      <w:sz w:val="24"/>
      <w14:ligatures w14:val="none"/>
    </w:rPr>
  </w:style>
  <w:style w:type="paragraph" w:styleId="ad">
    <w:name w:val="header"/>
    <w:basedOn w:val="a"/>
    <w:link w:val="Char5"/>
    <w:uiPriority w:val="99"/>
    <w:unhideWhenUsed/>
    <w:rsid w:val="00C30089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d"/>
    <w:uiPriority w:val="99"/>
    <w:rsid w:val="00C30089"/>
    <w:rPr>
      <w:rFonts w:ascii="Times New Roman" w:hAnsi="Times New Roman" w:cs="Times New Roman"/>
      <w:kern w:val="0"/>
      <w:sz w:val="24"/>
      <w14:ligatures w14:val="none"/>
    </w:rPr>
  </w:style>
  <w:style w:type="paragraph" w:styleId="ae">
    <w:name w:val="footer"/>
    <w:basedOn w:val="a"/>
    <w:link w:val="Char6"/>
    <w:uiPriority w:val="99"/>
    <w:unhideWhenUsed/>
    <w:rsid w:val="00C30089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e"/>
    <w:uiPriority w:val="99"/>
    <w:rsid w:val="00C30089"/>
    <w:rPr>
      <w:rFonts w:ascii="Times New Roman" w:hAnsi="Times New Roman" w:cs="Times New Roman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C30089"/>
    <w:pPr>
      <w:spacing w:after="0"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C30089"/>
    <w:rPr>
      <w:rFonts w:ascii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30089"/>
    <w:pPr>
      <w:spacing w:line="240" w:lineRule="auto"/>
    </w:pPr>
  </w:style>
  <w:style w:type="character" w:customStyle="1" w:styleId="EndNoteBibliographyChar">
    <w:name w:val="EndNote Bibliography Char"/>
    <w:basedOn w:val="a0"/>
    <w:link w:val="EndNoteBibliography"/>
    <w:rsid w:val="00C30089"/>
    <w:rPr>
      <w:rFonts w:ascii="Times New Roman" w:hAnsi="Times New Roman" w:cs="Times New Roman"/>
      <w:kern w:val="0"/>
      <w:sz w:val="24"/>
      <w14:ligatures w14:val="none"/>
    </w:rPr>
  </w:style>
  <w:style w:type="character" w:styleId="af">
    <w:name w:val="Hyperlink"/>
    <w:basedOn w:val="a0"/>
    <w:uiPriority w:val="99"/>
    <w:unhideWhenUsed/>
    <w:rsid w:val="00C30089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30089"/>
    <w:rPr>
      <w:color w:val="605E5C"/>
      <w:shd w:val="clear" w:color="auto" w:fill="E1DFDD"/>
    </w:rPr>
  </w:style>
  <w:style w:type="character" w:styleId="af1">
    <w:name w:val="Strong"/>
    <w:basedOn w:val="a0"/>
    <w:uiPriority w:val="22"/>
    <w:qFormat/>
    <w:rsid w:val="00C30089"/>
    <w:rPr>
      <w:b/>
      <w:bCs/>
    </w:rPr>
  </w:style>
  <w:style w:type="paragraph" w:styleId="af2">
    <w:name w:val="Normal (Web)"/>
    <w:basedOn w:val="a"/>
    <w:uiPriority w:val="99"/>
    <w:semiHidden/>
    <w:unhideWhenUsed/>
    <w:rsid w:val="00C30089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af3">
    <w:name w:val="Table Grid"/>
    <w:basedOn w:val="a1"/>
    <w:uiPriority w:val="39"/>
    <w:rsid w:val="00C30089"/>
    <w:pPr>
      <w:spacing w:after="0"/>
      <w:jc w:val="both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C30089"/>
    <w:pPr>
      <w:spacing w:after="0"/>
    </w:pPr>
    <w:rPr>
      <w:rFonts w:ascii="Times New Roman" w:hAnsi="Times New Roman" w:cs="Times New Roman"/>
      <w:kern w:val="0"/>
      <w:sz w:val="24"/>
      <w14:ligatures w14:val="none"/>
    </w:rPr>
  </w:style>
  <w:style w:type="character" w:styleId="af5">
    <w:name w:val="line number"/>
    <w:basedOn w:val="a0"/>
    <w:uiPriority w:val="99"/>
    <w:semiHidden/>
    <w:unhideWhenUsed/>
    <w:rsid w:val="00C30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기 정</dc:creator>
  <cp:keywords/>
  <dc:description/>
  <cp:lastModifiedBy>홍태희</cp:lastModifiedBy>
  <cp:revision>3</cp:revision>
  <dcterms:created xsi:type="dcterms:W3CDTF">2025-11-17T04:14:00Z</dcterms:created>
  <dcterms:modified xsi:type="dcterms:W3CDTF">2025-11-1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58bd9-ff54-4389-8008-78abcad0b547</vt:lpwstr>
  </property>
</Properties>
</file>